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 Patient diagnoses.</w:t>
      </w:r>
      <w:r w:rsidDel="00000000" w:rsidR="00000000" w:rsidRPr="00000000">
        <w:rPr>
          <w:rtl w:val="0"/>
        </w:rPr>
      </w:r>
    </w:p>
    <w:tbl>
      <w:tblPr>
        <w:tblStyle w:val="Table1"/>
        <w:tblW w:w="93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660"/>
        <w:gridCol w:w="2670"/>
        <w:tblGridChange w:id="0">
          <w:tblGrid>
            <w:gridCol w:w="6660"/>
            <w:gridCol w:w="26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agn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participa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zheimer's Disease;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ial Alzheimer’s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gnitively Impaired, Not Demented/Mild Cognitive Impairmen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scular Dement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scular-Cognitively Impaired, Not Demented/Vascular Cognitive Impairment/ Stroke/Transient Ischemic Attack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zheimer's Disease with Cerebrovascular/ Small Vessel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ntotemporarl Dementia, behavioral variant, incl.FTD+Motor Neurone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TD language variant (x3 types): i. FTD non-fluent progressive aphasia ii. FTD fluent /semantic dementia iii. FTD Logopenic variant/ logopenic progressive apha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wy Body Dement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tical Basal Syndrome/ Degene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Yet Diagnos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ertain Diagnosis (e.g. A vs. 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zheimer's Disease and Lewy Body Disease/ Dementia with Lewy Bod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xed disease (confirmed by autops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ypical Alzheimer's Disease (e.g. AD language variant, AD frontal varian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zheimer's Disease and Vascular Dement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